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9809B" w14:textId="77777777" w:rsidR="00D92666" w:rsidRPr="00CF3C69" w:rsidRDefault="00D92666" w:rsidP="00D9266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517D32">
        <w:rPr>
          <w:rFonts w:ascii="Arial" w:hAnsi="Arial" w:cs="Arial"/>
          <w:b/>
          <w:sz w:val="22"/>
          <w:szCs w:val="22"/>
        </w:rPr>
        <w:t xml:space="preserve">Supplementary Table 2: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6151"/>
      </w:tblGrid>
      <w:tr w:rsidR="00D92666" w:rsidRPr="00B45401" w14:paraId="55948C06" w14:textId="77777777" w:rsidTr="006744E9">
        <w:tc>
          <w:tcPr>
            <w:tcW w:w="3085" w:type="dxa"/>
          </w:tcPr>
          <w:p w14:paraId="1EA7B425" w14:textId="77777777" w:rsidR="00D92666" w:rsidRPr="0099478B" w:rsidRDefault="00D92666" w:rsidP="006744E9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9478B">
              <w:rPr>
                <w:rFonts w:ascii="Arial" w:hAnsi="Arial" w:cs="Arial"/>
                <w:b/>
                <w:sz w:val="22"/>
                <w:szCs w:val="22"/>
              </w:rPr>
              <w:t>Process</w:t>
            </w:r>
          </w:p>
        </w:tc>
        <w:tc>
          <w:tcPr>
            <w:tcW w:w="6151" w:type="dxa"/>
          </w:tcPr>
          <w:p w14:paraId="22B6B042" w14:textId="77777777" w:rsidR="00D92666" w:rsidRPr="0099478B" w:rsidRDefault="00D92666" w:rsidP="006744E9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9478B">
              <w:rPr>
                <w:rFonts w:ascii="Arial" w:hAnsi="Arial" w:cs="Arial"/>
                <w:b/>
                <w:sz w:val="22"/>
                <w:szCs w:val="22"/>
              </w:rPr>
              <w:t>KEGG genes</w:t>
            </w:r>
          </w:p>
        </w:tc>
      </w:tr>
      <w:tr w:rsidR="00D92666" w:rsidRPr="00B45401" w14:paraId="69B19D3B" w14:textId="77777777" w:rsidTr="006744E9">
        <w:tc>
          <w:tcPr>
            <w:tcW w:w="3085" w:type="dxa"/>
          </w:tcPr>
          <w:p w14:paraId="3ECC96ED" w14:textId="77777777" w:rsidR="00D92666" w:rsidRPr="0099478B" w:rsidRDefault="00D92666" w:rsidP="006744E9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478B">
              <w:rPr>
                <w:rFonts w:ascii="Arial" w:hAnsi="Arial" w:cs="Arial"/>
                <w:sz w:val="22"/>
                <w:szCs w:val="22"/>
              </w:rPr>
              <w:t>Riboflavin biosynthesis</w:t>
            </w:r>
          </w:p>
        </w:tc>
        <w:tc>
          <w:tcPr>
            <w:tcW w:w="6151" w:type="dxa"/>
          </w:tcPr>
          <w:p w14:paraId="49C6C648" w14:textId="77777777" w:rsidR="00D92666" w:rsidRPr="0099478B" w:rsidRDefault="00D92666" w:rsidP="006744E9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9478B">
              <w:rPr>
                <w:rFonts w:ascii="Arial" w:hAnsi="Arial" w:cs="Arial"/>
                <w:sz w:val="22"/>
                <w:szCs w:val="22"/>
                <w:lang w:val="en-US"/>
              </w:rPr>
              <w:t>K01497, K14652, K01498, K11752, K00082, K20861, K20862, K21063, K21064, K02858, K14652, K00794, K00793, K00861, K20884, K11753, K00953</w:t>
            </w:r>
          </w:p>
        </w:tc>
      </w:tr>
      <w:tr w:rsidR="00D92666" w:rsidRPr="00B45401" w14:paraId="58984BFF" w14:textId="77777777" w:rsidTr="006744E9">
        <w:tc>
          <w:tcPr>
            <w:tcW w:w="3085" w:type="dxa"/>
          </w:tcPr>
          <w:p w14:paraId="5DE9E1E8" w14:textId="77777777" w:rsidR="00D92666" w:rsidRPr="0099478B" w:rsidRDefault="00D92666" w:rsidP="006744E9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478B">
              <w:rPr>
                <w:rFonts w:ascii="Arial" w:hAnsi="Arial" w:cs="Arial"/>
                <w:sz w:val="22"/>
                <w:szCs w:val="22"/>
              </w:rPr>
              <w:t>C5 isoprenoid biosynthesis</w:t>
            </w:r>
          </w:p>
        </w:tc>
        <w:tc>
          <w:tcPr>
            <w:tcW w:w="6151" w:type="dxa"/>
          </w:tcPr>
          <w:p w14:paraId="708C7CAF" w14:textId="77777777" w:rsidR="00D92666" w:rsidRPr="0099478B" w:rsidRDefault="00D92666" w:rsidP="006744E9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9478B">
              <w:rPr>
                <w:rFonts w:ascii="Arial" w:hAnsi="Arial" w:cs="Arial"/>
                <w:sz w:val="22"/>
                <w:szCs w:val="22"/>
                <w:lang w:val="en-US"/>
              </w:rPr>
              <w:t>K01662, K00099, K12506, K00919, K01770, K03526, K03527, K01823</w:t>
            </w:r>
          </w:p>
        </w:tc>
      </w:tr>
    </w:tbl>
    <w:p w14:paraId="65A84A61" w14:textId="77777777" w:rsidR="00A57B4E" w:rsidRDefault="00D92666">
      <w:bookmarkStart w:id="0" w:name="_GoBack"/>
      <w:bookmarkEnd w:id="0"/>
    </w:p>
    <w:sectPr w:rsidR="00A57B4E" w:rsidSect="00A31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666"/>
    <w:rsid w:val="00045099"/>
    <w:rsid w:val="000451BC"/>
    <w:rsid w:val="00205403"/>
    <w:rsid w:val="00217F42"/>
    <w:rsid w:val="002A2E94"/>
    <w:rsid w:val="002D3492"/>
    <w:rsid w:val="00332E48"/>
    <w:rsid w:val="004A2E0C"/>
    <w:rsid w:val="004C352D"/>
    <w:rsid w:val="00552532"/>
    <w:rsid w:val="005B2D2F"/>
    <w:rsid w:val="00676D1F"/>
    <w:rsid w:val="00683FB9"/>
    <w:rsid w:val="006C79B0"/>
    <w:rsid w:val="006E237A"/>
    <w:rsid w:val="00744B88"/>
    <w:rsid w:val="007E3FBF"/>
    <w:rsid w:val="007F70AF"/>
    <w:rsid w:val="009B354F"/>
    <w:rsid w:val="009F2F1D"/>
    <w:rsid w:val="009F4C0A"/>
    <w:rsid w:val="00A3160A"/>
    <w:rsid w:val="00AE66C9"/>
    <w:rsid w:val="00C610A6"/>
    <w:rsid w:val="00D20D0E"/>
    <w:rsid w:val="00D344DB"/>
    <w:rsid w:val="00D92666"/>
    <w:rsid w:val="00E30FE0"/>
    <w:rsid w:val="00ED3A7F"/>
    <w:rsid w:val="00F6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8AFC2"/>
  <w14:defaultImageDpi w14:val="32767"/>
  <w15:chartTrackingRefBased/>
  <w15:docId w15:val="{7535BE91-FC90-8F4A-8E62-DE2AF21BB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926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6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Ussher</dc:creator>
  <cp:keywords/>
  <dc:description/>
  <cp:lastModifiedBy>James Ussher</cp:lastModifiedBy>
  <cp:revision>1</cp:revision>
  <dcterms:created xsi:type="dcterms:W3CDTF">2018-08-24T04:01:00Z</dcterms:created>
  <dcterms:modified xsi:type="dcterms:W3CDTF">2018-08-24T04:01:00Z</dcterms:modified>
</cp:coreProperties>
</file>